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8D0" w:rsidRPr="000A0D50" w:rsidRDefault="00B178D0" w:rsidP="00B178D0">
      <w:pPr>
        <w:pStyle w:val="Header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b/>
          <w:bCs/>
          <w:sz w:val="20"/>
          <w:szCs w:val="20"/>
          <w:lang w:val="en-US"/>
        </w:rPr>
        <w:t>Decreasing Prevalence or Increase in Unregistered Cases of Bulimia Nervosa in Children and Adolescents in Germany? A Comparison Using Representative Claims Data Pre- vs. Intra-COVID-19 Pandemic</w:t>
      </w:r>
    </w:p>
    <w:p w:rsidR="00B178D0" w:rsidRPr="000A0D50" w:rsidRDefault="00B178D0" w:rsidP="00B178D0">
      <w:pPr>
        <w:pStyle w:val="Header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sz w:val="20"/>
          <w:szCs w:val="20"/>
          <w:lang w:val="en-US"/>
        </w:rPr>
        <w:t>Eating and Weight Disorders – Studies on Anorexia, Bulimia and Obesity</w:t>
      </w:r>
    </w:p>
    <w:p w:rsidR="00B178D0" w:rsidRPr="000A0D50" w:rsidRDefault="00B178D0" w:rsidP="00B178D0">
      <w:pPr>
        <w:pStyle w:val="Header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sz w:val="20"/>
          <w:szCs w:val="20"/>
          <w:lang w:val="en-US"/>
        </w:rPr>
        <w:t>Leickert J, Zillmer S, Bachmann C, Vivirito A, Enders D, Correll CU, Jaite C</w:t>
      </w:r>
    </w:p>
    <w:p w:rsidR="00B178D0" w:rsidRPr="000A0D50" w:rsidRDefault="00B178D0" w:rsidP="00B178D0">
      <w:pPr>
        <w:pStyle w:val="Header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sz w:val="20"/>
          <w:szCs w:val="20"/>
          <w:lang w:val="en-US"/>
        </w:rPr>
        <w:t>Corresponding author: Charlotte Jaite, Department of Clinical Psychology and Psychotherapy in Childhood and Adolescence, University of Hildesheim, Hildesheim, German</w:t>
      </w:r>
      <w:bookmarkStart w:id="0" w:name="_GoBack"/>
      <w:bookmarkEnd w:id="0"/>
      <w:r w:rsidRPr="000A0D50">
        <w:rPr>
          <w:rFonts w:ascii="Times New Roman" w:hAnsi="Times New Roman" w:cs="Times New Roman"/>
          <w:sz w:val="20"/>
          <w:szCs w:val="20"/>
          <w:lang w:val="en-US"/>
        </w:rPr>
        <w:t>y, jaite@uni-hildesheim.de</w:t>
      </w:r>
    </w:p>
    <w:p w:rsidR="00B178D0" w:rsidRPr="000A0D50" w:rsidRDefault="00B178D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824C2" w:rsidRPr="000A0D50" w:rsidRDefault="007371A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b/>
          <w:bCs/>
          <w:sz w:val="20"/>
          <w:szCs w:val="20"/>
          <w:lang w:val="en-US"/>
        </w:rPr>
        <w:t>Electronic supplementary material 1</w:t>
      </w:r>
    </w:p>
    <w:p w:rsidR="002824C2" w:rsidRPr="000A0D50" w:rsidRDefault="000A0D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sz w:val="20"/>
          <w:szCs w:val="20"/>
          <w:lang w:val="en-US"/>
        </w:rPr>
        <w:t>Psychiatric comorbidities in bulimia nervosa in girls and boys pre- vs. intra-COVID</w:t>
      </w:r>
      <w:r w:rsidR="006E4308" w:rsidRPr="000A0D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104823"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 stratified by age groups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15168" w:type="dxa"/>
        <w:tblLayout w:type="fixed"/>
        <w:tblLook w:val="04A0" w:firstRow="1" w:lastRow="0" w:firstColumn="1" w:lastColumn="0" w:noHBand="0" w:noVBand="1"/>
      </w:tblPr>
      <w:tblGrid>
        <w:gridCol w:w="2273"/>
        <w:gridCol w:w="988"/>
        <w:gridCol w:w="992"/>
        <w:gridCol w:w="992"/>
        <w:gridCol w:w="1418"/>
        <w:gridCol w:w="992"/>
        <w:gridCol w:w="992"/>
        <w:gridCol w:w="992"/>
        <w:gridCol w:w="1276"/>
        <w:gridCol w:w="992"/>
        <w:gridCol w:w="993"/>
        <w:gridCol w:w="992"/>
        <w:gridCol w:w="1276"/>
      </w:tblGrid>
      <w:tr w:rsidR="000A0D50" w:rsidRPr="000A0D50" w:rsidTr="006E4308">
        <w:trPr>
          <w:trHeight w:val="567"/>
          <w:tblHeader/>
        </w:trPr>
        <w:tc>
          <w:tcPr>
            <w:tcW w:w="2273" w:type="dxa"/>
            <w:tcBorders>
              <w:left w:val="nil"/>
            </w:tcBorders>
            <w:shd w:val="clear" w:color="auto" w:fill="auto"/>
            <w:vAlign w:val="center"/>
          </w:tcPr>
          <w:p w:rsidR="006E4308" w:rsidRPr="000A0D50" w:rsidRDefault="006E4308" w:rsidP="002C57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s</w:t>
            </w:r>
          </w:p>
        </w:tc>
        <w:tc>
          <w:tcPr>
            <w:tcW w:w="439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0-13 </w:t>
            </w:r>
            <w:r w:rsidR="00D862D9"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425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4-17 </w:t>
            </w:r>
            <w:r w:rsidR="00D862D9"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0-17 </w:t>
            </w:r>
            <w:r w:rsidR="00D862D9"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</w:p>
        </w:tc>
      </w:tr>
      <w:tr w:rsidR="000A0D50" w:rsidRPr="000A0D50" w:rsidTr="006E4308">
        <w:trPr>
          <w:trHeight w:val="567"/>
          <w:tblHeader/>
        </w:trPr>
        <w:tc>
          <w:tcPr>
            <w:tcW w:w="2273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308" w:rsidRPr="000A0D50" w:rsidRDefault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178D0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</w:t>
            </w:r>
            <w:r w:rsidR="00D862D9"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</w:t>
            </w: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VI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a-COVI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pStyle w:val="paragraph"/>
              <w:spacing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0A0D50">
              <w:rPr>
                <w:rStyle w:val="normaltextrun"/>
                <w:b/>
                <w:bCs/>
                <w:sz w:val="20"/>
                <w:szCs w:val="20"/>
              </w:rPr>
              <w:t>Δ%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95%CI]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178D0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</w:t>
            </w:r>
            <w:r w:rsidR="00D862D9"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</w:t>
            </w: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VI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a-COVI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pStyle w:val="paragraph"/>
              <w:spacing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0A0D50">
              <w:rPr>
                <w:rStyle w:val="normaltextrun"/>
                <w:b/>
                <w:bCs/>
                <w:sz w:val="20"/>
                <w:szCs w:val="20"/>
              </w:rPr>
              <w:t>Δ%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95%CI]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178D0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</w:t>
            </w:r>
            <w:r w:rsidR="00D862D9"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</w:t>
            </w: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VI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a-COVI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pStyle w:val="paragraph"/>
              <w:spacing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0A0D50">
              <w:rPr>
                <w:rStyle w:val="normaltextrun"/>
                <w:b/>
                <w:bCs/>
                <w:sz w:val="20"/>
                <w:szCs w:val="20"/>
              </w:rPr>
              <w:t>Δ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6E4308" w:rsidRPr="000A0D50" w:rsidRDefault="006E4308" w:rsidP="006E4308">
            <w:pPr>
              <w:pStyle w:val="paragraph"/>
              <w:spacing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0A0D50">
              <w:rPr>
                <w:rFonts w:eastAsia="Calibri"/>
                <w:b/>
                <w:bCs/>
                <w:sz w:val="20"/>
                <w:szCs w:val="20"/>
              </w:rPr>
              <w:t>[95%CI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 least one psychiatric comorbidity</w:t>
            </w:r>
            <w:r w:rsidRPr="000A0D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98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33 (86.8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9 (90.6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4.36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46 [0.32;6.67]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 xml:space="preserve">186 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80.8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 xml:space="preserve">148 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83.6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3.40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21 [0.72;2.02]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19 (81.7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77 (84.6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3.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24 [0.76;2.02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ganic mental disorders (F00-09)</w:t>
            </w:r>
            <w:r w:rsidRPr="000A0D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0A0D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ubstance use disorders (F10-F19), </w:t>
            </w:r>
            <w:r w:rsidRPr="000A0D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4 (1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8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8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,40; 1,56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6 (9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8 (8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88 [0.47;1.65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Alcohol abuse (F10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(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5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2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32 [0.51;3.39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Cannabis use (F12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(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hizophrenia spectrum disorder (F20-F29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2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31 [0.37;4.59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(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(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2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29 [0.41;4.06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Schizophrenia (F20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Acute psychosis (F23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od disorders (F30-F39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9 (5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4 (4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78 [0.30;2.00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43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07 [0.72;1.61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62 (6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27 (6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01 [0.70;1.47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Bipolar disorder (F30-F31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ve disorder (F32-F33, F34.1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9 (5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4 (4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78 [0.30;2,00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42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09 [0.73;1.6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61 (6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27 (6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03 [0.71;1.49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eurotic, stress and somatoform disorders (F40-F48, F93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3 (60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5 (78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29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2.33 [0.81;6.73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37 (59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07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04 [0.70;1.55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60 (59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32 (63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5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.80;1.68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xiety and emotional disorders (F40, F41, F93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9 (23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9 (59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15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1**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68;13.17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9 (2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6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4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*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07;2.51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68 (25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83 (39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56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4***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1.31;2.86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Obsessive-compulsive disorder (F42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(3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2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31 [0.48;3.57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(2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1 (5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7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81 [0.71;4.57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traumatic stress disorder (F43.1, F43.8, F43.9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 (15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30 (1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0 (1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.46;1.55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33 (12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5 (1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.56;1.68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Adjustment disorder (F43.0, F43.2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4 (36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9 (28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23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67 [0.24;1.85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5 (2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24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.65;1.61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69 (25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2 (24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.63;1.45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Dissociative disorders (F44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3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0 (3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0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Somatoform disorders (F45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0 (26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7 (2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6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78 [0.26;2.37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5 (2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2 (1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48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** [0.26;0.77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65 (24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9 (1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4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** [0.31;0.81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sonality disorders (F60-F69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7 (18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7 (2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18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24 [0.38;4.01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2 (2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17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2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73 [0.44;1.19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9 (2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38 (18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79 [0.50;1.24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llectual disability (F7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ther developmental disorders (F80-F83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8 (2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6 (18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87 [0.27;2.82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3 (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19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21 [0.54;2.73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1 (7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8 (8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11 [0.57;2.14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utism spectrum disorders (F84.x exkl. F84.2-F84.4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Childhood autism (F84.0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Asperger syndrome (F84.5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ention-deficit/hyperactivity disorder (F90.0 + F98.8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7 (2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18 (7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1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+4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1.50 [0.77;2.93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22 (8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7 (12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+5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1.66 [0.92;3.01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Combined type (F90.0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6 (18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 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4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 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7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+65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1.71 [0.76;3.86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13 (4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20 (9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+97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2.08*</w:t>
            </w:r>
          </w:p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[1.01;4.28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Inattentive type (F98.8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4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(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0.94 [0.37;2.39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ppositional defiant disorder/conduct disorder (F91, F90.1, F92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8 (2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5 (15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25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69 [0.20;2.38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17 (7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6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8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0.91 [0.42;1.96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25 (9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17 (8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1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[0.45;1.64]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tachment disorders (F94.x exkl. F94.0)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0D50" w:rsidRPr="000A0D50" w:rsidTr="006E4308">
        <w:trPr>
          <w:trHeight w:val="794"/>
        </w:trPr>
        <w:tc>
          <w:tcPr>
            <w:tcW w:w="227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c disorders (F95)</w:t>
            </w:r>
          </w:p>
        </w:tc>
        <w:tc>
          <w:tcPr>
            <w:tcW w:w="98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exact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Arial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E4308" w:rsidRPr="000A0D50" w:rsidRDefault="006E4308" w:rsidP="006E43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0D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2824C2" w:rsidRPr="000A0D50" w:rsidRDefault="003519A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A0D50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 CI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; n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 number of cases; Odds Ratios (OR) calculated as effect estimates based on the odds of the respective time period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 change in the probability of occurrence by OR from pre- to intra-COVID; </w:t>
      </w:r>
      <w:r w:rsidRPr="000A0D50">
        <w:rPr>
          <w:rFonts w:ascii="Times New Roman" w:hAnsi="Times New Roman" w:cs="Times New Roman"/>
          <w:sz w:val="20"/>
          <w:szCs w:val="20"/>
        </w:rPr>
        <w:t>Δ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>%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 %-change;</w:t>
      </w:r>
      <w:r w:rsidRPr="000A0D50">
        <w:rPr>
          <w:rStyle w:val="normaltextru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* p &lt; 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05; ** p &lt; 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 xml:space="preserve">01; *** p &lt; </w:t>
      </w:r>
      <w:r w:rsidR="005D230C" w:rsidRPr="000A0D5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A0D50">
        <w:rPr>
          <w:rFonts w:ascii="Times New Roman" w:hAnsi="Times New Roman" w:cs="Times New Roman"/>
          <w:sz w:val="20"/>
          <w:szCs w:val="20"/>
          <w:lang w:val="en-US"/>
        </w:rPr>
        <w:t>001.</w:t>
      </w:r>
    </w:p>
    <w:sectPr w:rsidR="002824C2" w:rsidRPr="000A0D50" w:rsidSect="000A0D50">
      <w:headerReference w:type="default" r:id="rId10"/>
      <w:footerReference w:type="default" r:id="rId11"/>
      <w:pgSz w:w="16838" w:h="11906" w:orient="landscape"/>
      <w:pgMar w:top="1417" w:right="1417" w:bottom="1417" w:left="1134" w:header="57" w:footer="964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E27" w:rsidRDefault="00747E27">
      <w:pPr>
        <w:spacing w:after="0" w:line="240" w:lineRule="auto"/>
      </w:pPr>
      <w:r>
        <w:separator/>
      </w:r>
    </w:p>
  </w:endnote>
  <w:endnote w:type="continuationSeparator" w:id="0">
    <w:p w:rsidR="00747E27" w:rsidRDefault="00747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6668643"/>
      <w:docPartObj>
        <w:docPartGallery w:val="Page Numbers (Bottom of Page)"/>
        <w:docPartUnique/>
      </w:docPartObj>
    </w:sdtPr>
    <w:sdtEndPr/>
    <w:sdtContent>
      <w:p w:rsidR="002824C2" w:rsidRDefault="000A0D50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5</w:t>
        </w:r>
        <w:r>
          <w:fldChar w:fldCharType="end"/>
        </w:r>
      </w:p>
    </w:sdtContent>
  </w:sdt>
  <w:p w:rsidR="002824C2" w:rsidRDefault="002824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E27" w:rsidRDefault="00747E27">
      <w:pPr>
        <w:spacing w:after="0" w:line="240" w:lineRule="auto"/>
      </w:pPr>
      <w:r>
        <w:separator/>
      </w:r>
    </w:p>
  </w:footnote>
  <w:footnote w:type="continuationSeparator" w:id="0">
    <w:p w:rsidR="00747E27" w:rsidRDefault="00747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8D0" w:rsidRPr="00B178D0" w:rsidRDefault="00B178D0" w:rsidP="00B178D0">
    <w:pPr>
      <w:pStyle w:val="Header"/>
      <w:jc w:val="both"/>
      <w:rPr>
        <w:rFonts w:ascii="Times New Roman" w:hAnsi="Times New Roman" w:cs="Times New Roman"/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visionView w:markup="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C2"/>
    <w:rsid w:val="000962E1"/>
    <w:rsid w:val="000A0D50"/>
    <w:rsid w:val="00104823"/>
    <w:rsid w:val="001E08ED"/>
    <w:rsid w:val="002824C2"/>
    <w:rsid w:val="002C57AA"/>
    <w:rsid w:val="002E6800"/>
    <w:rsid w:val="003519A0"/>
    <w:rsid w:val="004D799C"/>
    <w:rsid w:val="005D230C"/>
    <w:rsid w:val="006A743B"/>
    <w:rsid w:val="006E4308"/>
    <w:rsid w:val="007371A1"/>
    <w:rsid w:val="00747E27"/>
    <w:rsid w:val="007C785D"/>
    <w:rsid w:val="007D76AA"/>
    <w:rsid w:val="00825736"/>
    <w:rsid w:val="008875C2"/>
    <w:rsid w:val="008A46A1"/>
    <w:rsid w:val="00A2623D"/>
    <w:rsid w:val="00A3121B"/>
    <w:rsid w:val="00B178D0"/>
    <w:rsid w:val="00CC708B"/>
    <w:rsid w:val="00CF626D"/>
    <w:rsid w:val="00D46303"/>
    <w:rsid w:val="00D72084"/>
    <w:rsid w:val="00D862D9"/>
    <w:rsid w:val="00DA7E54"/>
    <w:rsid w:val="00F16B73"/>
    <w:rsid w:val="00FC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56117E-358D-874C-B6C6-E971FF15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479"/>
    <w:pPr>
      <w:suppressAutoHyphens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8749A1"/>
  </w:style>
  <w:style w:type="character" w:customStyle="1" w:styleId="FooterChar">
    <w:name w:val="Footer Char"/>
    <w:basedOn w:val="DefaultParagraphFont"/>
    <w:link w:val="Footer"/>
    <w:uiPriority w:val="99"/>
    <w:qFormat/>
    <w:rsid w:val="008749A1"/>
  </w:style>
  <w:style w:type="character" w:styleId="CommentReference">
    <w:name w:val="annotation reference"/>
    <w:basedOn w:val="DefaultParagraphFont"/>
    <w:uiPriority w:val="99"/>
    <w:semiHidden/>
    <w:unhideWhenUsed/>
    <w:qFormat/>
    <w:rsid w:val="009E5AB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5AB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E5AB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E5AB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7A147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qFormat/>
    <w:rsid w:val="007A1479"/>
  </w:style>
  <w:style w:type="character" w:customStyle="1" w:styleId="MDPI31textZchn">
    <w:name w:val="MDPI_3.1_text Zchn"/>
    <w:basedOn w:val="DefaultParagraphFont"/>
    <w:link w:val="MDPI31text"/>
    <w:qFormat/>
    <w:rsid w:val="00AF37DA"/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customStyle="1" w:styleId="jlqj4b">
    <w:name w:val="jlqj4b"/>
    <w:basedOn w:val="DefaultParagraphFont"/>
    <w:qFormat/>
    <w:rsid w:val="00AF37DA"/>
  </w:style>
  <w:style w:type="character" w:customStyle="1" w:styleId="hgkelc">
    <w:name w:val="hgkelc"/>
    <w:basedOn w:val="DefaultParagraphFont"/>
    <w:qFormat/>
    <w:rsid w:val="00AB68C0"/>
  </w:style>
  <w:style w:type="character" w:customStyle="1" w:styleId="cf01">
    <w:name w:val="cf01"/>
    <w:basedOn w:val="DefaultParagraphFont"/>
    <w:qFormat/>
    <w:rsid w:val="004C6FBE"/>
    <w:rPr>
      <w:rFonts w:ascii="Segoe UI" w:hAnsi="Segoe UI" w:cs="Segoe UI"/>
      <w:sz w:val="18"/>
      <w:szCs w:val="18"/>
      <w:u w:val="single"/>
    </w:rPr>
  </w:style>
  <w:style w:type="character" w:customStyle="1" w:styleId="normaltextrun">
    <w:name w:val="normaltextrun"/>
    <w:basedOn w:val="DefaultParagraphFont"/>
    <w:qFormat/>
    <w:rsid w:val="00DC3E80"/>
  </w:style>
  <w:style w:type="character" w:customStyle="1" w:styleId="eop">
    <w:name w:val="eop"/>
    <w:basedOn w:val="DefaultParagraphFont"/>
    <w:qFormat/>
    <w:rsid w:val="00DC3E80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8749A1"/>
    <w:pPr>
      <w:ind w:left="720"/>
      <w:contextualSpacing/>
    </w:pPr>
  </w:style>
  <w:style w:type="paragraph" w:customStyle="1" w:styleId="Kopf-undFuzeile">
    <w:name w:val="Kopf- und 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8749A1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749A1"/>
    <w:pPr>
      <w:tabs>
        <w:tab w:val="center" w:pos="4536"/>
        <w:tab w:val="right" w:pos="9072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FA3FB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DPI31text">
    <w:name w:val="MDPI_3.1_text"/>
    <w:link w:val="MDPI31textZchn"/>
    <w:qFormat/>
    <w:rsid w:val="00CB745D"/>
    <w:pPr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5AB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E5A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E5AB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7A1479"/>
  </w:style>
  <w:style w:type="paragraph" w:customStyle="1" w:styleId="MDPI13authornames">
    <w:name w:val="MDPI_1.3_authornames"/>
    <w:basedOn w:val="Normal"/>
    <w:next w:val="MDPI14history"/>
    <w:qFormat/>
    <w:rsid w:val="00383B83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83B83"/>
    <w:pPr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383B83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paragraph">
    <w:name w:val="paragraph"/>
    <w:basedOn w:val="Normal"/>
    <w:qFormat/>
    <w:rsid w:val="006E03D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abelleninhalt">
    <w:name w:val="Tabelleninhalt"/>
    <w:basedOn w:val="Normal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38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53BD50B38A124D86C81B9D0CF79518" ma:contentTypeVersion="6" ma:contentTypeDescription="Create a new document." ma:contentTypeScope="" ma:versionID="4707cd94b443db88b8a710f43e8ec755">
  <xsd:schema xmlns:xsd="http://www.w3.org/2001/XMLSchema" xmlns:xs="http://www.w3.org/2001/XMLSchema" xmlns:p="http://schemas.microsoft.com/office/2006/metadata/properties" xmlns:ns2="492e5336-73a6-4f10-8250-b076e6c44122" xmlns:ns3="dcc6f0a3-aea3-4db8-b5ae-f20a1f513c61" targetNamespace="http://schemas.microsoft.com/office/2006/metadata/properties" ma:root="true" ma:fieldsID="db489e6e270ee05b9bd4d12ec6affb65" ns2:_="" ns3:_="">
    <xsd:import namespace="492e5336-73a6-4f10-8250-b076e6c44122"/>
    <xsd:import namespace="dcc6f0a3-aea3-4db8-b5ae-f20a1f513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e5336-73a6-4f10-8250-b076e6c44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6f0a3-aea3-4db8-b5ae-f20a1f513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EE6B0-A874-4DE8-82A2-951A75318D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7B727C-BF6C-4483-9B9E-2776946E39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F20CC7-8C6B-4097-9773-826DCFBEFF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e5336-73a6-4f10-8250-b076e6c44122"/>
    <ds:schemaRef ds:uri="dcc6f0a3-aea3-4db8-b5ae-f20a1f513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75FDE3-B862-4766-A599-DF798FD8C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ckert, Jule</dc:creator>
  <dc:description/>
  <cp:lastModifiedBy>Durga  Ramu</cp:lastModifiedBy>
  <cp:revision>12</cp:revision>
  <cp:lastPrinted>2023-11-07T07:19:00Z</cp:lastPrinted>
  <dcterms:created xsi:type="dcterms:W3CDTF">2024-08-07T11:17:00Z</dcterms:created>
  <dcterms:modified xsi:type="dcterms:W3CDTF">2025-03-11T05:1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53BD50B38A124D86C81B9D0CF79518</vt:lpwstr>
  </property>
  <property fmtid="{D5CDD505-2E9C-101B-9397-08002B2CF9AE}" pid="3" name="ZOTERO_PREF_1">
    <vt:lpwstr>&lt;data data-version="3" zotero-version="5.0.96.2"&gt;&lt;session id="BqHn0wvj"/&gt;&lt;style id="http://www.zotero.org/styles/journal-of-child-and-adolescent-psychopharmacology" hasBibliography="1" bibliographyStyleHasBeenSet="0"/&gt;&lt;prefs&gt;&lt;pref name="fieldType" value="</vt:lpwstr>
  </property>
  <property fmtid="{D5CDD505-2E9C-101B-9397-08002B2CF9AE}" pid="4" name="ZOTERO_PREF_2">
    <vt:lpwstr>Field"/&gt;&lt;pref name="automaticJournalAbbreviations" value="true"/&gt;&lt;/prefs&gt;&lt;/data&gt;</vt:lpwstr>
  </property>
</Properties>
</file>